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7A7190" w14:textId="77777777" w:rsidR="00F134DE" w:rsidRPr="00F134DE" w:rsidRDefault="00F134DE" w:rsidP="00F134DE">
      <w:pPr>
        <w:suppressLineNumbers/>
        <w:spacing w:before="240" w:after="360" w:line="480" w:lineRule="auto"/>
        <w:jc w:val="center"/>
        <w:rPr>
          <w:rFonts w:cs="Times New Roman"/>
          <w:b/>
          <w:sz w:val="32"/>
          <w:szCs w:val="32"/>
          <w:lang w:bidi="ar"/>
        </w:rPr>
      </w:pPr>
      <w:bookmarkStart w:id="0" w:name="_Hlk122503991"/>
      <w:r w:rsidRPr="00F134DE">
        <w:rPr>
          <w:rFonts w:cs="Times New Roman"/>
          <w:b/>
          <w:sz w:val="32"/>
          <w:szCs w:val="32"/>
          <w:lang w:bidi="ar"/>
        </w:rPr>
        <w:t xml:space="preserve">Aroma Profiles of </w:t>
      </w:r>
      <w:bookmarkStart w:id="1" w:name="_Hlk122503976"/>
      <w:r w:rsidRPr="00F134DE">
        <w:rPr>
          <w:rFonts w:cs="Times New Roman"/>
          <w:b/>
          <w:sz w:val="32"/>
          <w:szCs w:val="32"/>
          <w:lang w:bidi="ar"/>
        </w:rPr>
        <w:t>Sweet Cherry Juice Fermented by Different Lactic Acid Bacteria</w:t>
      </w:r>
      <w:bookmarkEnd w:id="0"/>
      <w:bookmarkEnd w:id="1"/>
      <w:r w:rsidRPr="00F134DE">
        <w:rPr>
          <w:rFonts w:cs="Times New Roman"/>
          <w:b/>
          <w:sz w:val="32"/>
          <w:szCs w:val="32"/>
          <w:lang w:bidi="ar"/>
        </w:rPr>
        <w:t xml:space="preserve"> Determined Through Integrated Analysis of </w:t>
      </w:r>
      <w:r w:rsidRPr="00F134DE">
        <w:rPr>
          <w:rFonts w:cs="Times New Roman"/>
          <w:b/>
          <w:sz w:val="32"/>
          <w:szCs w:val="24"/>
        </w:rPr>
        <w:t>Electronic Nose</w:t>
      </w:r>
      <w:r w:rsidRPr="00F134DE">
        <w:rPr>
          <w:rFonts w:cs="Times New Roman"/>
          <w:b/>
          <w:sz w:val="32"/>
          <w:szCs w:val="32"/>
          <w:lang w:bidi="ar"/>
        </w:rPr>
        <w:t xml:space="preserve"> and Gas Chromatography–Ion Mobility Spectrometry</w:t>
      </w:r>
    </w:p>
    <w:p w14:paraId="4B1C6A36" w14:textId="77777777" w:rsidR="00593373" w:rsidRDefault="00593373" w:rsidP="00994A3D">
      <w:pPr>
        <w:spacing w:before="240" w:after="0"/>
        <w:rPr>
          <w:rFonts w:cs="Times New Roman"/>
          <w:b/>
          <w:szCs w:val="24"/>
        </w:rPr>
      </w:pPr>
      <w:r w:rsidRPr="00593373">
        <w:rPr>
          <w:rFonts w:cs="Times New Roman"/>
          <w:b/>
          <w:szCs w:val="24"/>
        </w:rPr>
        <w:t xml:space="preserve">Jun Wang </w:t>
      </w:r>
      <w:r w:rsidRPr="00593373">
        <w:rPr>
          <w:rFonts w:cs="Times New Roman"/>
          <w:b/>
          <w:szCs w:val="24"/>
          <w:vertAlign w:val="superscript"/>
        </w:rPr>
        <w:t>1,2*</w:t>
      </w:r>
      <w:r w:rsidRPr="00593373">
        <w:rPr>
          <w:rFonts w:cs="Times New Roman"/>
          <w:b/>
          <w:szCs w:val="24"/>
        </w:rPr>
        <w:t xml:space="preserve">, Bo-Cheng </w:t>
      </w:r>
      <w:proofErr w:type="spellStart"/>
      <w:r w:rsidRPr="00593373">
        <w:rPr>
          <w:rFonts w:cs="Times New Roman"/>
          <w:b/>
          <w:szCs w:val="24"/>
        </w:rPr>
        <w:t>Wei</w:t>
      </w:r>
      <w:r w:rsidRPr="00593373">
        <w:rPr>
          <w:rFonts w:cs="Times New Roman"/>
          <w:b/>
          <w:szCs w:val="24"/>
          <w:vertAlign w:val="superscript"/>
        </w:rPr>
        <w:t>1,2</w:t>
      </w:r>
      <w:proofErr w:type="spellEnd"/>
      <w:r w:rsidRPr="00593373">
        <w:rPr>
          <w:rFonts w:cs="Times New Roman"/>
          <w:b/>
          <w:szCs w:val="24"/>
        </w:rPr>
        <w:t xml:space="preserve">, Xin </w:t>
      </w:r>
      <w:proofErr w:type="spellStart"/>
      <w:r w:rsidRPr="00593373">
        <w:rPr>
          <w:rFonts w:cs="Times New Roman"/>
          <w:b/>
          <w:szCs w:val="24"/>
        </w:rPr>
        <w:t>Wang</w:t>
      </w:r>
      <w:r w:rsidRPr="00593373">
        <w:rPr>
          <w:rFonts w:cs="Times New Roman"/>
          <w:b/>
          <w:szCs w:val="24"/>
          <w:vertAlign w:val="superscript"/>
        </w:rPr>
        <w:t>1,2</w:t>
      </w:r>
      <w:proofErr w:type="spellEnd"/>
      <w:r w:rsidRPr="00593373">
        <w:rPr>
          <w:rFonts w:cs="Times New Roman"/>
          <w:b/>
          <w:szCs w:val="24"/>
        </w:rPr>
        <w:t xml:space="preserve">, Yan </w:t>
      </w:r>
      <w:proofErr w:type="spellStart"/>
      <w:r w:rsidRPr="00593373">
        <w:rPr>
          <w:rFonts w:cs="Times New Roman"/>
          <w:b/>
          <w:szCs w:val="24"/>
        </w:rPr>
        <w:t>Zhang</w:t>
      </w:r>
      <w:r w:rsidRPr="00593373">
        <w:rPr>
          <w:rFonts w:cs="Times New Roman"/>
          <w:b/>
          <w:szCs w:val="24"/>
          <w:vertAlign w:val="superscript"/>
        </w:rPr>
        <w:t>1</w:t>
      </w:r>
      <w:proofErr w:type="spellEnd"/>
      <w:r w:rsidRPr="00593373">
        <w:rPr>
          <w:rFonts w:cs="Times New Roman"/>
          <w:b/>
          <w:szCs w:val="24"/>
        </w:rPr>
        <w:t>, Yun-</w:t>
      </w:r>
      <w:proofErr w:type="spellStart"/>
      <w:r w:rsidRPr="00593373">
        <w:rPr>
          <w:rFonts w:cs="Times New Roman"/>
          <w:b/>
          <w:szCs w:val="24"/>
        </w:rPr>
        <w:t>Jin</w:t>
      </w:r>
      <w:proofErr w:type="spellEnd"/>
      <w:r w:rsidRPr="00593373">
        <w:rPr>
          <w:rFonts w:cs="Times New Roman"/>
          <w:b/>
          <w:szCs w:val="24"/>
        </w:rPr>
        <w:t xml:space="preserve"> </w:t>
      </w:r>
      <w:proofErr w:type="spellStart"/>
      <w:r w:rsidRPr="00593373">
        <w:rPr>
          <w:rFonts w:cs="Times New Roman"/>
          <w:b/>
          <w:szCs w:val="24"/>
        </w:rPr>
        <w:t>Gong</w:t>
      </w:r>
      <w:r w:rsidRPr="00593373">
        <w:rPr>
          <w:rFonts w:cs="Times New Roman"/>
          <w:b/>
          <w:szCs w:val="24"/>
          <w:vertAlign w:val="superscript"/>
        </w:rPr>
        <w:t>1</w:t>
      </w:r>
      <w:proofErr w:type="spellEnd"/>
    </w:p>
    <w:p w14:paraId="217F3AE0" w14:textId="48B7FB7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93373" w:rsidRPr="00593373">
        <w:rPr>
          <w:rFonts w:cs="Times New Roman"/>
          <w:szCs w:val="24"/>
        </w:rPr>
        <w:t>Jun Wang</w:t>
      </w:r>
      <w:r w:rsidR="00994A3D" w:rsidRPr="00994A3D">
        <w:rPr>
          <w:rFonts w:cs="Times New Roman"/>
        </w:rPr>
        <w:t xml:space="preserve">: </w:t>
      </w:r>
      <w:proofErr w:type="spellStart"/>
      <w:r w:rsidR="00593373" w:rsidRPr="00B129E2">
        <w:rPr>
          <w:rFonts w:cs="Times New Roman"/>
          <w:szCs w:val="24"/>
        </w:rPr>
        <w:t>junw@hfuu.edu.cn</w:t>
      </w:r>
      <w:proofErr w:type="spellEnd"/>
    </w:p>
    <w:p w14:paraId="29026311" w14:textId="71316902" w:rsidR="00EA3D3C" w:rsidRPr="00994A3D" w:rsidRDefault="00654E8F" w:rsidP="0001436A">
      <w:pPr>
        <w:pStyle w:val="1"/>
      </w:pPr>
      <w:r w:rsidRPr="00994A3D">
        <w:t xml:space="preserve">Supplementary </w:t>
      </w:r>
      <w:r w:rsidR="008A787E">
        <w:t>Table 1</w:t>
      </w:r>
    </w:p>
    <w:p w14:paraId="287AFC83" w14:textId="3D40048B" w:rsidR="003B3D04" w:rsidRDefault="003B3D04" w:rsidP="003B3D04">
      <w:r w:rsidRPr="00603DAB"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 w:rsidR="00F134DE">
        <w:rPr>
          <w:b/>
        </w:rPr>
        <w:t>.</w:t>
      </w:r>
      <w:r w:rsidRPr="00603DAB">
        <w:t xml:space="preserve"> </w:t>
      </w:r>
      <w:r w:rsidR="00F134DE" w:rsidRPr="00F134DE">
        <w:t>The peak volumes of identified volatile compounds in unfermented sweet cherry juice and sweet cherry juice inoculated with different LAB strains by gas chromatography–ion mobility spectrometry (GC–IMS).</w:t>
      </w:r>
    </w:p>
    <w:tbl>
      <w:tblPr>
        <w:tblW w:w="5887" w:type="pct"/>
        <w:tblInd w:w="-7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4"/>
        <w:gridCol w:w="1749"/>
        <w:gridCol w:w="1756"/>
        <w:gridCol w:w="1714"/>
        <w:gridCol w:w="1749"/>
        <w:gridCol w:w="2170"/>
      </w:tblGrid>
      <w:tr w:rsidR="00F134DE" w:rsidRPr="00F134DE" w14:paraId="0A5B6E37" w14:textId="77777777" w:rsidTr="00F134DE">
        <w:trPr>
          <w:trHeight w:val="315"/>
        </w:trPr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B80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Compound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002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J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2FA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LAFCJ</w:t>
            </w:r>
            <w:proofErr w:type="spellEnd"/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296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LPFCJ</w:t>
            </w:r>
            <w:proofErr w:type="spellEnd"/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10D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LRFCJ</w:t>
            </w:r>
            <w:proofErr w:type="spellEnd"/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E49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Odor Description</w:t>
            </w:r>
          </w:p>
        </w:tc>
      </w:tr>
      <w:tr w:rsidR="00F134DE" w:rsidRPr="00F134DE" w14:paraId="1DF8A9C3" w14:textId="77777777" w:rsidTr="00F134DE">
        <w:trPr>
          <w:trHeight w:val="315"/>
        </w:trPr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D7C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cids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8035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35AA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8E62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EDFE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D913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6718743A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7955B0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utanoic aci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7D3114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4.1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7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74AF84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1.1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222D48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3.1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D40A6C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5.7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44BB2D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cheesy, buttery, fruity </w:t>
            </w:r>
          </w:p>
        </w:tc>
      </w:tr>
      <w:tr w:rsidR="00F134DE" w:rsidRPr="00F134DE" w14:paraId="4208A998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02FC45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lcohols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38D214B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842F73D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C13B374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AD8503E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78B31F7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4C805141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15F166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Linalooloxide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pyranoid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7EAE2E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6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4.5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9108DD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7.1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.7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B1D5E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8.7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.38</w:t>
            </w:r>
            <w:r w:rsidRPr="00F134DE">
              <w:rPr>
                <w:rFonts w:eastAsia="宋体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0AFB06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2.9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4.2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F0E8E9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floral honey</w:t>
            </w:r>
          </w:p>
        </w:tc>
      </w:tr>
      <w:tr w:rsidR="00F134DE" w:rsidRPr="00F134DE" w14:paraId="377F2E17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1B9F8C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3-Methyl-3-</w:t>
            </w:r>
            <w:proofErr w:type="spellStart"/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buten</w:t>
            </w:r>
            <w:proofErr w:type="spellEnd"/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-1-</w:t>
            </w:r>
            <w:proofErr w:type="spellStart"/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ol</w:t>
            </w:r>
            <w:proofErr w:type="spellEnd"/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6893BF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7.6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1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9CF292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0.1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B6AD1F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0.7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5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C06339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7.9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0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4F71F7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 fruity</w:t>
            </w:r>
          </w:p>
        </w:tc>
      </w:tr>
      <w:tr w:rsidR="00F134DE" w:rsidRPr="00F134DE" w14:paraId="5B19A649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517E69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-Methyl-3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uten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1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ol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0F7396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0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762F85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6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ADF0BF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7.7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9DA9FB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9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32E87B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 fruity</w:t>
            </w:r>
          </w:p>
        </w:tc>
      </w:tr>
      <w:tr w:rsidR="00F134DE" w:rsidRPr="00F134DE" w14:paraId="5D251455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20D35E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-Hexanol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FD8E02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9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E1B920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3.0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2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2BE1C4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7.4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250257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3.9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7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7BB07B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fruity, sweet, green </w:t>
            </w:r>
          </w:p>
        </w:tc>
      </w:tr>
      <w:tr w:rsidR="00F134DE" w:rsidRPr="00F134DE" w14:paraId="5EDCD5AD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289FB1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-but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2725EA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3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8A5D04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2.7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C33588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9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8D82A1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5.6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7D4195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alsamic, whiskey</w:t>
            </w:r>
          </w:p>
        </w:tc>
      </w:tr>
      <w:tr w:rsidR="00F134DE" w:rsidRPr="00F134DE" w14:paraId="2F9B9A33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8FE3B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but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C2DDB1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1.5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63BC7B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2.1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E6AA68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4.9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7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C846A0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3.7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EE483A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t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, apricot</w:t>
            </w:r>
          </w:p>
        </w:tc>
      </w:tr>
      <w:tr w:rsidR="00F134DE" w:rsidRPr="00F134DE" w14:paraId="0FEBD878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F776C0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tert-but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377DF5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36.3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9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8BF2F0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7.2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1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97BB1A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2" w:name="_Hlk123225344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9.7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42</w:t>
            </w:r>
            <w:bookmarkEnd w:id="2"/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95C120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70.9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6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C2CDB7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amphor</w:t>
            </w:r>
          </w:p>
        </w:tc>
      </w:tr>
      <w:tr w:rsidR="00F134DE" w:rsidRPr="00F134DE" w14:paraId="5E859F4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5DC39A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eth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C9C8F2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1.4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7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D2C18E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4.9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0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FC3C13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1.7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7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3D915E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5.6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9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A2A297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alcoholic</w:t>
            </w:r>
          </w:p>
        </w:tc>
      </w:tr>
      <w:tr w:rsidR="00F134DE" w:rsidRPr="00F134DE" w14:paraId="39C63359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73D74D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pentan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1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ol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BB7249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2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C042E5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0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773A0B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9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9EA75A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2AFB52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alsamic, bready</w:t>
            </w:r>
          </w:p>
        </w:tc>
      </w:tr>
      <w:tr w:rsidR="00F134DE" w:rsidRPr="00F134DE" w14:paraId="02CF302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3ACB96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-Hexanol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45220C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1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DC0432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3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3DC958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1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061CAB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2A9AFE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fruity, sweet, green</w:t>
            </w:r>
          </w:p>
        </w:tc>
      </w:tr>
      <w:tr w:rsidR="00F134DE" w:rsidRPr="00F134DE" w14:paraId="6FF153E9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1781A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methyl-1-prop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78DEC3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8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AAB5D6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9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B2C3D4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8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B385BA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2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C212E1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ethereal, winey</w:t>
            </w:r>
          </w:p>
        </w:tc>
      </w:tr>
      <w:tr w:rsidR="00F134DE" w:rsidRPr="00F134DE" w14:paraId="520A9E5E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82CF6A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-propano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FFF127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3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7739EF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5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9A5633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9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8DCCCE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3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9ADF7D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lightly sweet, fruity</w:t>
            </w:r>
          </w:p>
        </w:tc>
      </w:tr>
      <w:tr w:rsidR="00F134DE" w:rsidRPr="00F134DE" w14:paraId="5A21A354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C6A681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ldehydes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9293D4A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E20F30F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119629D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5E8E48C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2949B96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55E03845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783C58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onanal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53E8B9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85.9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7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B7ED44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4.2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4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BA1DA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6.9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0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B3896C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4.1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4FCEB6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itrus, rose, lemon peel</w:t>
            </w:r>
          </w:p>
        </w:tc>
      </w:tr>
      <w:tr w:rsidR="00F134DE" w:rsidRPr="00F134DE" w14:paraId="28E59F07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5DB851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onanal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18D648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3.0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5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8573A9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5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5702DC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0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4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B99844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8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B74BF8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itrus, rose, lemon peel</w:t>
            </w:r>
          </w:p>
        </w:tc>
      </w:tr>
      <w:tr w:rsidR="00F134DE" w:rsidRPr="00F134DE" w14:paraId="4ADE790C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C128D5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enzaldehyde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C5D6A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6.0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2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6C831B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6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6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927EEA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1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BFC61B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7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C3CFDB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almond, fruity</w:t>
            </w:r>
          </w:p>
        </w:tc>
      </w:tr>
      <w:tr w:rsidR="00F134DE" w:rsidRPr="00F134DE" w14:paraId="5C6619D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3D6AF4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enzaldehyde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E0F228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5.5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5ACE99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7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58B120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8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33EDF1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8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E018C0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almond, fruity</w:t>
            </w:r>
          </w:p>
        </w:tc>
      </w:tr>
      <w:tr w:rsidR="00F134DE" w:rsidRPr="00F134DE" w14:paraId="41477A7D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3F9845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(E)-2-hexenal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6573C3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89.8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8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BAE342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1.7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7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513365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4.7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D17E1B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2.4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9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83A57D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green, clean, fruity </w:t>
            </w:r>
          </w:p>
        </w:tc>
      </w:tr>
      <w:tr w:rsidR="00F134DE" w:rsidRPr="00F134DE" w14:paraId="2B752B23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E32E28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(E)-2-hexenal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1293C1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50.9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8.9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5F24F1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5.9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9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BD0E2F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3.1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79F439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1.5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5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3F0E45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green, clean, fruity </w:t>
            </w:r>
          </w:p>
        </w:tc>
      </w:tr>
      <w:tr w:rsidR="00F134DE" w:rsidRPr="00F134DE" w14:paraId="20AA5908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9049A6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Hexanal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0A4669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27.6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0.0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DFF99E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2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1BFE27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0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961091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3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AA680D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green, fruity</w:t>
            </w:r>
          </w:p>
        </w:tc>
      </w:tr>
      <w:tr w:rsidR="00F134DE" w:rsidRPr="00F134DE" w14:paraId="249494F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2264AF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Hexanal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216D55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32.7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3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104901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6.7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7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7181EB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9.7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0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35E347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6.8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1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00F434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green, fruity</w:t>
            </w:r>
          </w:p>
        </w:tc>
      </w:tr>
      <w:tr w:rsidR="00F134DE" w:rsidRPr="00F134DE" w14:paraId="575B2B4C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322CA7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Heptana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8BD830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4.0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957A67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9.3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29ADD2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3.5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A240A6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4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3AFB90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fresh, green, cognac</w:t>
            </w:r>
          </w:p>
        </w:tc>
      </w:tr>
      <w:tr w:rsidR="00F134DE" w:rsidRPr="00F134DE" w14:paraId="4300DC4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F98DAF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-Methyl-2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utenal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6147C0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9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AE7445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0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5361DC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5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821BA3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1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0F1456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fruity, pungent</w:t>
            </w:r>
          </w:p>
        </w:tc>
      </w:tr>
      <w:tr w:rsidR="00F134DE" w:rsidRPr="00F134DE" w14:paraId="242CE517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30EA74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Octana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433D87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4.7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403EAE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3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557770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6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77F5DC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5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4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C3E7C2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citrus, green, 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peely</w:t>
            </w:r>
            <w:proofErr w:type="spellEnd"/>
          </w:p>
        </w:tc>
      </w:tr>
      <w:tr w:rsidR="00F134DE" w:rsidRPr="00F134DE" w14:paraId="6C0EDD2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95D7AC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methylbutanal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23CBCF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2.8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F2A86A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9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D7BB71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4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E2BB6B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2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E0D374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cocoa, coffee, nutty, </w:t>
            </w:r>
          </w:p>
        </w:tc>
      </w:tr>
      <w:tr w:rsidR="00F134DE" w:rsidRPr="00F134DE" w14:paraId="6D868F7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14842F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methylbutanal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C3DF75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8.3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4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04696E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8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F16FA2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0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F87576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8.4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631BF5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ocolate, peach, fatty</w:t>
            </w:r>
          </w:p>
        </w:tc>
      </w:tr>
      <w:tr w:rsidR="00F134DE" w:rsidRPr="00F134DE" w14:paraId="5FF47E1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E3BF72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methylbutanal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D85119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4.4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9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500D52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9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BFEFAD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9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FE9B54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8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3DBBD2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cocoa, coffee, nutty, </w:t>
            </w:r>
          </w:p>
        </w:tc>
      </w:tr>
      <w:tr w:rsidR="00F134DE" w:rsidRPr="00F134DE" w14:paraId="2CBF2253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19570E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methylbutanal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D18104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7.5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F35318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6BA220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DB7FE1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69AD3E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ocolate, peach, fatty</w:t>
            </w:r>
          </w:p>
        </w:tc>
      </w:tr>
      <w:tr w:rsidR="00F134DE" w:rsidRPr="00F134DE" w14:paraId="670F5FB1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B949DF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Pentanal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F7E234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4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51CBE0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3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6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AB3CF5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9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F26158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2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31566A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ready, fruity, berry</w:t>
            </w:r>
          </w:p>
        </w:tc>
      </w:tr>
      <w:tr w:rsidR="00F134DE" w:rsidRPr="00F134DE" w14:paraId="35585B0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3D6F96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esters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92A7E57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E3DC9F6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379D408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3C825E1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061DC97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0D9A91E6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9A8208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Ethyl Acetate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1F411B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2.9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1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B576D7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6.9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7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40E867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5.3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C48FA7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9.0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2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6BD776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grape, rummy</w:t>
            </w:r>
          </w:p>
        </w:tc>
      </w:tr>
      <w:tr w:rsidR="00F134DE" w:rsidRPr="00F134DE" w14:paraId="40853C37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DDBD21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Ethyl Acetate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51866C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65.0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7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42C65D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08.6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9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64CD3A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59.3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5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C61B8D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52.3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2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BFCE90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grape, rummy</w:t>
            </w:r>
          </w:p>
        </w:tc>
      </w:tr>
      <w:tr w:rsidR="00F134DE" w:rsidRPr="00F134DE" w14:paraId="6754FD0B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263CF1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Butyl acetat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A0B84C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6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6F1E30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6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89FF68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1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2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BC1C1E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1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339B15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fruity, banana</w:t>
            </w:r>
          </w:p>
        </w:tc>
      </w:tr>
      <w:tr w:rsidR="00F134DE" w:rsidRPr="00F134DE" w14:paraId="74DEF395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27C6FC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ketones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AD9FF63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82752BA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79D9AA2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4423CB9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C20796C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595CD68B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83382A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onanone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B29283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9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8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4F9ED5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5.2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7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3126D5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4.7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4F92A1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24.7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8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5D0E13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eesy, green, coconut</w:t>
            </w:r>
          </w:p>
        </w:tc>
      </w:tr>
      <w:tr w:rsidR="00F134DE" w:rsidRPr="00F134DE" w14:paraId="1DA2F9DE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99F6AF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nonanone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3D8333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3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5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832A85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0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A71E5A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26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9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83364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9.6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AC5B44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eesy, green, coconut</w:t>
            </w:r>
          </w:p>
        </w:tc>
      </w:tr>
      <w:tr w:rsidR="00F134DE" w:rsidRPr="00F134DE" w14:paraId="18E0B9D8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05871D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heptanone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C144E2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4.3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206EA1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12.6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6.9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E5019F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38.3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7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202461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34.4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8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C46F2E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eesy, green, creamy</w:t>
            </w:r>
          </w:p>
        </w:tc>
      </w:tr>
      <w:tr w:rsidR="00F134DE" w:rsidRPr="00F134DE" w14:paraId="499B7694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04662F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heptanone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74F933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9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2CF9DF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79.1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5.6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1ECE88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5.5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78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8A2237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83.6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.2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F36850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cheesy, green, creamy</w:t>
            </w:r>
          </w:p>
        </w:tc>
      </w:tr>
      <w:tr w:rsidR="00F134DE" w:rsidRPr="00F134DE" w14:paraId="75285A6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C20D55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-</w:t>
            </w:r>
            <w:proofErr w:type="spellStart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hydroxybutan</w:t>
            </w:r>
            <w:proofErr w:type="spellEnd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-2-o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2A5790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5.3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7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121805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5.9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84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D46B37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6.4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3.87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C60FA0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3" w:name="_Hlk123225550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16.8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6.38</w:t>
            </w:r>
            <w:bookmarkEnd w:id="3"/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F65F30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buttery, creamy</w:t>
            </w:r>
          </w:p>
        </w:tc>
      </w:tr>
      <w:tr w:rsidR="00F134DE" w:rsidRPr="00F134DE" w14:paraId="79492347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820467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4" w:name="_GoBack" w:colFirst="4" w:colLast="4"/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Pentanone-M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93BBCD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8.5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3C9334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9.6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2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8C08E8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6.9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4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E29585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3.2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76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32EE66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fruity, banana</w:t>
            </w:r>
          </w:p>
        </w:tc>
      </w:tr>
      <w:tr w:rsidR="00F134DE" w:rsidRPr="00F134DE" w14:paraId="6E9E1C6A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5DB474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Pentanone-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84ABC5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8.7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8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62778D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87.71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2.2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353D54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8.60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8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228EFE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89.8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01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7889A8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sweet, fruity, banana</w:t>
            </w:r>
          </w:p>
        </w:tc>
      </w:tr>
      <w:bookmarkEnd w:id="4"/>
      <w:tr w:rsidR="00F134DE" w:rsidRPr="00F134DE" w14:paraId="208BFCE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2B4FEC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,3-butanedio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49DE97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8.1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9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9131CC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4.8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7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D44CDB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3. 0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8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395FA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37.1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55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BA83F2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buttery, sweet, creamy, </w:t>
            </w:r>
          </w:p>
        </w:tc>
      </w:tr>
      <w:tr w:rsidR="00F134DE" w:rsidRPr="00F134DE" w14:paraId="194CE8EB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5732C0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-butano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E6CBBC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21.72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.70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C6D3DE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7.5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1.69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5EBA02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4.98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8.33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B6ADF1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8.07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.32</w:t>
            </w:r>
            <w:r w:rsidRPr="00F134DE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DFD4BA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 xml:space="preserve">ethereal, fruity, </w:t>
            </w:r>
          </w:p>
        </w:tc>
      </w:tr>
      <w:tr w:rsidR="00F134DE" w:rsidRPr="00F134DE" w14:paraId="10C5FC44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690344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aceto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5321E0C" w14:textId="306974A5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72.79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.92</w:t>
            </w:r>
            <w:r w:rsidR="00CA6399" w:rsidRPr="00CA6399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EB78A2C" w14:textId="63799492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5" w:name="_Hlk123224838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79.23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6.01</w:t>
            </w:r>
            <w:bookmarkEnd w:id="5"/>
            <w:r w:rsidR="00CA6399" w:rsidRPr="00CA6399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23CB5B0" w14:textId="4A459FB2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6" w:name="_Hlk123225305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99.45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50</w:t>
            </w:r>
            <w:bookmarkEnd w:id="6"/>
            <w:r w:rsidR="00CA6399" w:rsidRPr="00CA6399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E131CF1" w14:textId="6C0C56C3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32.14</w:t>
            </w:r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±</w:t>
            </w: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9.09</w:t>
            </w:r>
            <w:r w:rsidR="00CA6399" w:rsidRPr="00CA6399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E4A3AF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ethereal, apple, pear</w:t>
            </w:r>
          </w:p>
        </w:tc>
      </w:tr>
      <w:tr w:rsidR="00F134DE" w:rsidRPr="00F134DE" w14:paraId="1C9A28A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66B75F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unidentifie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398BC6D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5817093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1C87C1C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34E2DAB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93AB763" w14:textId="77777777" w:rsidR="00F134DE" w:rsidRPr="00F134DE" w:rsidRDefault="00F134DE" w:rsidP="00F134DE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2A04AB89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115964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0" w:type="pct"/>
            <w:shd w:val="clear" w:color="auto" w:fill="auto"/>
            <w:noWrap/>
          </w:tcPr>
          <w:p w14:paraId="14323FC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等线" w:cs="Times New Roman"/>
                <w:sz w:val="21"/>
                <w:szCs w:val="21"/>
              </w:rPr>
              <w:t>115.86±9.21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63" w:type="pct"/>
            <w:shd w:val="clear" w:color="auto" w:fill="auto"/>
            <w:noWrap/>
          </w:tcPr>
          <w:p w14:paraId="66C5EBB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等线" w:cs="Times New Roman"/>
                <w:sz w:val="21"/>
                <w:szCs w:val="21"/>
              </w:rPr>
              <w:t>336.42±3.21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</w:tcPr>
          <w:p w14:paraId="51F1BD2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等线" w:cs="Times New Roman"/>
                <w:sz w:val="21"/>
                <w:szCs w:val="21"/>
              </w:rPr>
              <w:t>379.71±36.59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</w:tcPr>
          <w:p w14:paraId="41F3496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等线" w:cs="Times New Roman"/>
                <w:sz w:val="21"/>
                <w:szCs w:val="21"/>
              </w:rPr>
              <w:t>609.01±11.18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D54D1E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1A1B8569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03577D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E43617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4.88</w:t>
            </w:r>
            <w:r w:rsidRPr="00F134DE">
              <w:rPr>
                <w:rFonts w:eastAsia="等线" w:cs="Times New Roman"/>
                <w:sz w:val="21"/>
                <w:szCs w:val="21"/>
              </w:rPr>
              <w:t>±46.9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9FF4E2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05.27</w:t>
            </w:r>
            <w:r w:rsidRPr="00F134DE">
              <w:rPr>
                <w:rFonts w:eastAsia="等线" w:cs="Times New Roman"/>
                <w:sz w:val="21"/>
                <w:szCs w:val="21"/>
              </w:rPr>
              <w:t>±18.18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265F6E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9.52</w:t>
            </w:r>
            <w:r w:rsidRPr="00F134DE">
              <w:rPr>
                <w:rFonts w:eastAsia="等线" w:cs="Times New Roman"/>
                <w:sz w:val="21"/>
                <w:szCs w:val="21"/>
              </w:rPr>
              <w:t>±16.25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CBEA3E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7.84</w:t>
            </w:r>
            <w:r w:rsidRPr="00F134DE">
              <w:rPr>
                <w:rFonts w:eastAsia="等线" w:cs="Times New Roman"/>
                <w:sz w:val="21"/>
                <w:szCs w:val="21"/>
              </w:rPr>
              <w:t>±20.55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8A2016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378B3442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CD9D63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BFB403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4.97</w:t>
            </w:r>
            <w:r w:rsidRPr="00F134DE">
              <w:rPr>
                <w:rFonts w:eastAsia="等线" w:cs="Times New Roman"/>
                <w:sz w:val="21"/>
                <w:szCs w:val="21"/>
              </w:rPr>
              <w:t>±4.3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0DA4D3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.11</w:t>
            </w:r>
            <w:r w:rsidRPr="00F134DE">
              <w:rPr>
                <w:rFonts w:eastAsia="等线" w:cs="Times New Roman"/>
                <w:sz w:val="21"/>
                <w:szCs w:val="21"/>
              </w:rPr>
              <w:t>±1.60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1D1711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39</w:t>
            </w:r>
            <w:r w:rsidRPr="00F134DE">
              <w:rPr>
                <w:rFonts w:eastAsia="等线" w:cs="Times New Roman"/>
                <w:sz w:val="21"/>
                <w:szCs w:val="21"/>
              </w:rPr>
              <w:t>±3.34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AECD3C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.72</w:t>
            </w:r>
            <w:r w:rsidRPr="00F134DE">
              <w:rPr>
                <w:rFonts w:eastAsia="等线" w:cs="Times New Roman"/>
                <w:sz w:val="21"/>
                <w:szCs w:val="21"/>
              </w:rPr>
              <w:t>±9.48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A85514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37B5736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260954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E4C963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5.25</w:t>
            </w:r>
            <w:r w:rsidRPr="00F134DE">
              <w:rPr>
                <w:rFonts w:eastAsia="等线" w:cs="Times New Roman"/>
                <w:sz w:val="21"/>
                <w:szCs w:val="21"/>
              </w:rPr>
              <w:t>±1.98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B2AD34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7.30</w:t>
            </w:r>
            <w:r w:rsidRPr="00F134DE">
              <w:rPr>
                <w:rFonts w:eastAsia="等线" w:cs="Times New Roman"/>
                <w:sz w:val="21"/>
                <w:szCs w:val="21"/>
              </w:rPr>
              <w:t>±11.2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4F93AC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8.96</w:t>
            </w:r>
            <w:r w:rsidRPr="00F134DE">
              <w:rPr>
                <w:rFonts w:eastAsia="等线" w:cs="Times New Roman"/>
                <w:sz w:val="21"/>
                <w:szCs w:val="21"/>
              </w:rPr>
              <w:t>±12.49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8504C77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102.43</w:t>
            </w:r>
            <w:r w:rsidRPr="00F134DE">
              <w:rPr>
                <w:rFonts w:eastAsia="等线" w:cs="Times New Roman"/>
                <w:sz w:val="21"/>
                <w:szCs w:val="21"/>
              </w:rPr>
              <w:t>±28.46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B925435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77EAAE14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71A3EAB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4E2FBB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61.01</w:t>
            </w:r>
            <w:r w:rsidRPr="00F134DE">
              <w:rPr>
                <w:rFonts w:eastAsia="等线" w:cs="Times New Roman"/>
                <w:sz w:val="21"/>
                <w:szCs w:val="21"/>
              </w:rPr>
              <w:t>±59.96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2DE796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90.04</w:t>
            </w:r>
            <w:r w:rsidRPr="00F134DE">
              <w:rPr>
                <w:rFonts w:eastAsia="等线" w:cs="Times New Roman"/>
                <w:sz w:val="21"/>
                <w:szCs w:val="21"/>
              </w:rPr>
              <w:t>±133.4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BE48F41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40.01</w:t>
            </w:r>
            <w:r w:rsidRPr="00F134DE">
              <w:rPr>
                <w:rFonts w:eastAsia="等线" w:cs="Times New Roman"/>
                <w:sz w:val="21"/>
                <w:szCs w:val="21"/>
              </w:rPr>
              <w:t>±88.40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A588FD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08.77</w:t>
            </w:r>
            <w:r w:rsidRPr="00F134DE">
              <w:rPr>
                <w:rFonts w:eastAsia="等线" w:cs="Times New Roman"/>
                <w:sz w:val="21"/>
                <w:szCs w:val="21"/>
              </w:rPr>
              <w:t>±74.71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2934C8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0B9E68B6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1251E78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80E95F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.86</w:t>
            </w:r>
            <w:r w:rsidRPr="00F134DE">
              <w:rPr>
                <w:rFonts w:eastAsia="等线" w:cs="Times New Roman"/>
                <w:sz w:val="21"/>
                <w:szCs w:val="21"/>
              </w:rPr>
              <w:t>±1.69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29C23A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12</w:t>
            </w:r>
            <w:r w:rsidRPr="00F134DE">
              <w:rPr>
                <w:rFonts w:eastAsia="等线" w:cs="Times New Roman"/>
                <w:sz w:val="21"/>
                <w:szCs w:val="21"/>
              </w:rPr>
              <w:t>±0.36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B10E433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.06</w:t>
            </w:r>
            <w:r w:rsidRPr="00F134DE">
              <w:rPr>
                <w:rFonts w:eastAsia="等线" w:cs="Times New Roman"/>
                <w:sz w:val="21"/>
                <w:szCs w:val="21"/>
              </w:rPr>
              <w:t>±2.54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20F338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26.45</w:t>
            </w:r>
            <w:r w:rsidRPr="00F134DE">
              <w:rPr>
                <w:rFonts w:eastAsia="等线" w:cs="Times New Roman"/>
                <w:sz w:val="21"/>
                <w:szCs w:val="21"/>
              </w:rPr>
              <w:t>±7.48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C38D709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4A81916F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723CBEF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353640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40.14</w:t>
            </w:r>
            <w:r w:rsidRPr="00F134DE">
              <w:rPr>
                <w:rFonts w:eastAsia="等线" w:cs="Times New Roman"/>
                <w:sz w:val="21"/>
                <w:szCs w:val="21"/>
              </w:rPr>
              <w:t>±2.8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131DA22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5.38</w:t>
            </w:r>
            <w:r w:rsidRPr="00F134DE">
              <w:rPr>
                <w:rFonts w:eastAsia="等线" w:cs="Times New Roman"/>
                <w:sz w:val="21"/>
                <w:szCs w:val="21"/>
              </w:rPr>
              <w:t>±14.95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089FF8C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1.35</w:t>
            </w:r>
            <w:r w:rsidRPr="00F134DE">
              <w:rPr>
                <w:rFonts w:eastAsia="等线" w:cs="Times New Roman"/>
                <w:sz w:val="21"/>
                <w:szCs w:val="21"/>
              </w:rPr>
              <w:t>±6.61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91D9CB6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52.78</w:t>
            </w:r>
            <w:r w:rsidRPr="00F134DE">
              <w:rPr>
                <w:rFonts w:eastAsia="等线" w:cs="Times New Roman"/>
                <w:sz w:val="21"/>
                <w:szCs w:val="21"/>
              </w:rPr>
              <w:t>±6.79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011EB6E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34DE" w:rsidRPr="00F134DE" w14:paraId="4CAC027D" w14:textId="77777777" w:rsidTr="00F134DE">
        <w:trPr>
          <w:trHeight w:val="315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7B52B3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C46AC1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8.49</w:t>
            </w:r>
            <w:r w:rsidRPr="00F134DE">
              <w:rPr>
                <w:rFonts w:eastAsia="等线" w:cs="Times New Roman"/>
                <w:sz w:val="21"/>
                <w:szCs w:val="21"/>
              </w:rPr>
              <w:t>±1.51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E44345D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42</w:t>
            </w:r>
            <w:r w:rsidRPr="00F134DE">
              <w:rPr>
                <w:rFonts w:eastAsia="等线" w:cs="Times New Roman"/>
                <w:sz w:val="21"/>
                <w:szCs w:val="21"/>
              </w:rPr>
              <w:t>±5.42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9999700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6.02</w:t>
            </w:r>
            <w:r w:rsidRPr="00F134DE">
              <w:rPr>
                <w:rFonts w:eastAsia="等线" w:cs="Times New Roman"/>
                <w:sz w:val="21"/>
                <w:szCs w:val="21"/>
              </w:rPr>
              <w:t>±1.85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4428BDA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F134DE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F134DE">
              <w:rPr>
                <w:rFonts w:eastAsia="宋体" w:cs="Times New Roman"/>
                <w:sz w:val="21"/>
                <w:szCs w:val="21"/>
                <w:lang w:eastAsia="zh-CN"/>
              </w:rPr>
              <w:t>3.93</w:t>
            </w:r>
            <w:r w:rsidRPr="00F134DE">
              <w:rPr>
                <w:rFonts w:eastAsia="等线" w:cs="Times New Roman"/>
                <w:sz w:val="21"/>
                <w:szCs w:val="21"/>
              </w:rPr>
              <w:t>±2.63</w:t>
            </w:r>
            <w:r w:rsidRPr="00F134DE">
              <w:rPr>
                <w:rFonts w:eastAsia="等线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7FC1484" w14:textId="77777777" w:rsidR="00F134DE" w:rsidRPr="00F134DE" w:rsidRDefault="00F134DE" w:rsidP="00F134D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</w:tbl>
    <w:p w14:paraId="331B3554" w14:textId="410100E8" w:rsidR="00F134DE" w:rsidRPr="00603DAB" w:rsidRDefault="00F134DE" w:rsidP="003B3D04">
      <w:r w:rsidRPr="00F134DE">
        <w:t>M indicates monomer and D indicates dimer. Values in the same row with different superscript letters are significantly different (p &lt; 0.05). Odor descriptions were cited from http://</w:t>
      </w:r>
      <w:proofErr w:type="spellStart"/>
      <w:r w:rsidRPr="00F134DE">
        <w:t>www.thegoodscentscompany.com</w:t>
      </w:r>
      <w:proofErr w:type="spellEnd"/>
      <w:r w:rsidRPr="00F134DE">
        <w:t>/</w:t>
      </w:r>
      <w:proofErr w:type="spellStart"/>
      <w:r w:rsidRPr="00F134DE">
        <w:t>index.html</w:t>
      </w:r>
      <w:proofErr w:type="spellEnd"/>
      <w:r w:rsidRPr="00F134DE"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FA7FC" w14:textId="77777777" w:rsidR="00524844" w:rsidRDefault="00524844" w:rsidP="00117666">
      <w:pPr>
        <w:spacing w:after="0"/>
      </w:pPr>
      <w:r>
        <w:separator/>
      </w:r>
    </w:p>
  </w:endnote>
  <w:endnote w:type="continuationSeparator" w:id="0">
    <w:p w14:paraId="69A87354" w14:textId="77777777" w:rsidR="00524844" w:rsidRDefault="005248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A6399" w:rsidRPr="00577C4C" w:rsidRDefault="00CA639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6399" w:rsidRPr="00577C4C" w:rsidRDefault="00CA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A6399" w:rsidRPr="00577C4C" w:rsidRDefault="00CA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A6399" w:rsidRPr="00577C4C" w:rsidRDefault="00CA639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6399" w:rsidRPr="00577C4C" w:rsidRDefault="00CA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A6399" w:rsidRPr="00577C4C" w:rsidRDefault="00CA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9190B" w14:textId="77777777" w:rsidR="00524844" w:rsidRDefault="00524844" w:rsidP="00117666">
      <w:pPr>
        <w:spacing w:after="0"/>
      </w:pPr>
      <w:r>
        <w:separator/>
      </w:r>
    </w:p>
  </w:footnote>
  <w:footnote w:type="continuationSeparator" w:id="0">
    <w:p w14:paraId="4C17C359" w14:textId="77777777" w:rsidR="00524844" w:rsidRDefault="005248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A6399" w:rsidRPr="009151AA" w:rsidRDefault="00CA63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A6399" w:rsidRDefault="00CA639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4D1"/>
    <w:rsid w:val="002C74CA"/>
    <w:rsid w:val="003544FB"/>
    <w:rsid w:val="003B3D04"/>
    <w:rsid w:val="003D2F2D"/>
    <w:rsid w:val="00401590"/>
    <w:rsid w:val="00447801"/>
    <w:rsid w:val="00452E9C"/>
    <w:rsid w:val="004735C8"/>
    <w:rsid w:val="004961FF"/>
    <w:rsid w:val="00517A89"/>
    <w:rsid w:val="00524844"/>
    <w:rsid w:val="005250F2"/>
    <w:rsid w:val="0059337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87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6FF"/>
    <w:rsid w:val="00CA639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4DE"/>
    <w:rsid w:val="00F46900"/>
    <w:rsid w:val="00F61D89"/>
    <w:rsid w:val="00F70B05"/>
    <w:rsid w:val="00F7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33295B2-B93D-425D-9FA0-7F0312FDB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郡</cp:lastModifiedBy>
  <cp:revision>8</cp:revision>
  <cp:lastPrinted>2013-10-03T12:51:00Z</cp:lastPrinted>
  <dcterms:created xsi:type="dcterms:W3CDTF">2022-11-17T16:58:00Z</dcterms:created>
  <dcterms:modified xsi:type="dcterms:W3CDTF">2022-12-2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